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14707" w14:textId="47719D3E" w:rsidR="002B4790" w:rsidRPr="00747924" w:rsidRDefault="00EB2692" w:rsidP="002B4790">
      <w:pPr>
        <w:jc w:val="left"/>
      </w:pPr>
      <w:ins w:id="0" w:author="Saranya Siva" w:date="2022-02-22T13:27:00Z">
        <w:r>
          <w:t xml:space="preserve">S7 </w:t>
        </w:r>
      </w:ins>
      <w:r w:rsidR="002B4790">
        <w:t>Table</w:t>
      </w:r>
      <w:del w:id="1" w:author="Saranya Siva" w:date="2022-02-22T13:27:00Z">
        <w:r w:rsidR="002B4790" w:rsidDel="00EB2692">
          <w:delText xml:space="preserve"> S7</w:delText>
        </w:r>
      </w:del>
      <w:r w:rsidR="002B4790">
        <w:t xml:space="preserve">. </w:t>
      </w:r>
      <w:r w:rsidR="002B4790" w:rsidRPr="00747924">
        <w:t>Respondents answers to questions about attitudes to free-roaming dogs in Bulgaria, Italy and Ukraine.</w:t>
      </w:r>
    </w:p>
    <w:tbl>
      <w:tblPr>
        <w:tblW w:w="14058" w:type="dxa"/>
        <w:tblLook w:val="04A0" w:firstRow="1" w:lastRow="0" w:firstColumn="1" w:lastColumn="0" w:noHBand="0" w:noVBand="1"/>
      </w:tblPr>
      <w:tblGrid>
        <w:gridCol w:w="5556"/>
        <w:gridCol w:w="1417"/>
        <w:gridCol w:w="1417"/>
        <w:gridCol w:w="1417"/>
        <w:gridCol w:w="1417"/>
        <w:gridCol w:w="1417"/>
        <w:gridCol w:w="1417"/>
      </w:tblGrid>
      <w:tr w:rsidR="002B4790" w:rsidRPr="00747924" w14:paraId="75A172E7" w14:textId="77777777" w:rsidTr="00D932F0">
        <w:trPr>
          <w:trHeight w:val="300"/>
          <w:tblHeader/>
        </w:trPr>
        <w:tc>
          <w:tcPr>
            <w:tcW w:w="5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AA1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FAD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Bulgari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0D6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DED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Ital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F2E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CAC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Ukrain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2BD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</w:tr>
      <w:tr w:rsidR="002B4790" w:rsidRPr="00747924" w14:paraId="23FD984C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F0B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Number of respondent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875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543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A23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146D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346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3E1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8A4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1932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45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</w:tr>
      <w:tr w:rsidR="002B4790" w:rsidRPr="00747924" w14:paraId="1129BEB0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747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Seen dogs free on the stree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302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A9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4C3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86C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47E7C87E" w14:textId="77777777" w:rsidTr="00D932F0">
        <w:trPr>
          <w:trHeight w:val="300"/>
        </w:trPr>
        <w:tc>
          <w:tcPr>
            <w:tcW w:w="5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2E7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Toda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4D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98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FE6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3.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3A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3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AE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5.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4D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93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F0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7.3</w:t>
            </w:r>
          </w:p>
        </w:tc>
      </w:tr>
      <w:tr w:rsidR="002B4790" w:rsidRPr="00747924" w14:paraId="06E8EE4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6D4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n the past 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1F0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80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3FF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134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3E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0C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4</w:t>
            </w:r>
          </w:p>
        </w:tc>
      </w:tr>
      <w:tr w:rsidR="002B4790" w:rsidRPr="00747924" w14:paraId="75750CB7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0B4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n the past 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FCE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210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C27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110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D8D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B38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0</w:t>
            </w:r>
          </w:p>
        </w:tc>
      </w:tr>
      <w:tr w:rsidR="002B4790" w:rsidRPr="00747924" w14:paraId="20B6BF2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B2C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n the past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64A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152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80D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64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588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26B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5</w:t>
            </w:r>
          </w:p>
        </w:tc>
      </w:tr>
      <w:tr w:rsidR="002B4790" w:rsidRPr="00747924" w14:paraId="1F05D75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89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21F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FF8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04F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DF9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46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55D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</w:tr>
      <w:tr w:rsidR="002B4790" w:rsidRPr="00747924" w14:paraId="5D0625D6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091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5AB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3AD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C09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5E2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594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174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7</w:t>
            </w:r>
          </w:p>
        </w:tc>
      </w:tr>
      <w:tr w:rsidR="002B4790" w:rsidRPr="00747924" w14:paraId="73BC44BF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18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Ever felt physically threatened by dogs in the stree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6D9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104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2B4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66A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79B9B5D6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4E0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32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D6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107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5CF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9BF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35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0.9</w:t>
            </w:r>
          </w:p>
        </w:tc>
      </w:tr>
      <w:tr w:rsidR="002B4790" w:rsidRPr="00747924" w14:paraId="6CF83AA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D5A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B0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9AD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1B8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7DC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70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8A5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7.6</w:t>
            </w:r>
          </w:p>
        </w:tc>
      </w:tr>
      <w:tr w:rsidR="002B4790" w:rsidRPr="00747924" w14:paraId="450A22A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E9C5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08BB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C208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A8D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F6EB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385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683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4</w:t>
            </w:r>
          </w:p>
        </w:tc>
      </w:tr>
      <w:tr w:rsidR="002B4790" w:rsidRPr="00747924" w14:paraId="6C0C0D87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599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Ever been attacked by dogs in the stree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493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F9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F44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2F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37F6CE8A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DF0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B2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7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C64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8F7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F9C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40A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12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109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6.5</w:t>
            </w:r>
          </w:p>
        </w:tc>
      </w:tr>
      <w:tr w:rsidR="002B4790" w:rsidRPr="00747924" w14:paraId="1C2D875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56A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37C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11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E59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C3D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3B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66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2.3</w:t>
            </w:r>
          </w:p>
        </w:tc>
      </w:tr>
      <w:tr w:rsidR="002B4790" w:rsidRPr="00747924" w14:paraId="1C92823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FDD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C8A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1E5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B23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FA4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00BA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A0D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1</w:t>
            </w:r>
          </w:p>
        </w:tc>
      </w:tr>
      <w:tr w:rsidR="002B4790" w:rsidRPr="00747924" w14:paraId="686D5EAD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1D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 or family members been bitten by dogs in the street in the last 12 mon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44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99D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A2F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0A7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2F290CC5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39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61B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610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DB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05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F5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33A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5.0</w:t>
            </w:r>
          </w:p>
        </w:tc>
      </w:tr>
      <w:tr w:rsidR="002B4790" w:rsidRPr="00747924" w14:paraId="0129800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B48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E25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6B9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1F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0A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C8E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C73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3.6</w:t>
            </w:r>
          </w:p>
        </w:tc>
      </w:tr>
      <w:tr w:rsidR="002B4790" w:rsidRPr="00747924" w14:paraId="16E74DD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CB6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91AB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2EF6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247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59A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F12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03D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4</w:t>
            </w:r>
          </w:p>
        </w:tc>
      </w:tr>
      <w:tr w:rsidR="002B4790" w:rsidRPr="00747924" w14:paraId="6345F3DF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DDF5" w14:textId="4E3547F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Provide care for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 by: 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DF1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3F3F3F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3C1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3D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B0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4A4A1BA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D6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F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592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FCB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DB1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DC6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02D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93C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7.5</w:t>
            </w:r>
          </w:p>
        </w:tc>
      </w:tr>
      <w:tr w:rsidR="002B4790" w:rsidRPr="00747924" w14:paraId="4842220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824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rovid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D41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E26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38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6EE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80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A85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9.6</w:t>
            </w:r>
          </w:p>
        </w:tc>
      </w:tr>
      <w:tr w:rsidR="002B4790" w:rsidRPr="00747924" w14:paraId="2FFE268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1B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roviding shel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94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3C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4E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210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073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FA7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7</w:t>
            </w:r>
          </w:p>
        </w:tc>
      </w:tr>
      <w:tr w:rsidR="002B4790" w:rsidRPr="00747924" w14:paraId="70E6C4F7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FD7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lastRenderedPageBreak/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821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5C0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6A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3B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886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56C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0</w:t>
            </w:r>
          </w:p>
        </w:tc>
      </w:tr>
      <w:tr w:rsidR="002B4790" w:rsidRPr="00747924" w14:paraId="0AD1D84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F2C2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51F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B97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AF3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AD4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E7B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5C3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8</w:t>
            </w:r>
          </w:p>
        </w:tc>
      </w:tr>
      <w:tr w:rsidR="002B4790" w:rsidRPr="00747924" w14:paraId="101DDFB9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6F3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s’ level of agreement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418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F33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8C1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1D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7A9800A8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772C" w14:textId="12C14D3A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I do not like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 being present in the streets around my home or work.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D15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CD5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764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67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62C91ED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2FC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42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D2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E8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4B6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9FB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B4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0</w:t>
            </w:r>
          </w:p>
        </w:tc>
      </w:tr>
      <w:tr w:rsidR="002B4790" w:rsidRPr="00747924" w14:paraId="4C48ACD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093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18E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6B2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B6D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43F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FD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522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4</w:t>
            </w:r>
          </w:p>
        </w:tc>
      </w:tr>
      <w:tr w:rsidR="002B4790" w:rsidRPr="00747924" w14:paraId="3687134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C4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0FA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B07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B36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6A4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38C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D2C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4.2</w:t>
            </w:r>
          </w:p>
        </w:tc>
      </w:tr>
      <w:tr w:rsidR="002B4790" w:rsidRPr="00747924" w14:paraId="45444642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4F9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6AA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F45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51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B38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97F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89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5.3</w:t>
            </w:r>
          </w:p>
        </w:tc>
      </w:tr>
      <w:tr w:rsidR="002B4790" w:rsidRPr="00747924" w14:paraId="1FD6AFA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26D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0B2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F43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B14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A4F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C1A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957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6.1</w:t>
            </w:r>
          </w:p>
        </w:tc>
      </w:tr>
      <w:tr w:rsidR="002B4790" w:rsidRPr="00747924" w14:paraId="1F94528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6C5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DA1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87E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5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C51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31C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6D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21B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0</w:t>
            </w:r>
          </w:p>
        </w:tc>
      </w:tr>
      <w:tr w:rsidR="002B4790" w:rsidRPr="00747924" w14:paraId="1B31AAB4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D21E" w14:textId="3E763312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It is a good thing for the public to provide shelter for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85A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08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5EB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2B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641A260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832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094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978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BCE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210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540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0FA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8.4</w:t>
            </w:r>
          </w:p>
        </w:tc>
      </w:tr>
      <w:tr w:rsidR="002B4790" w:rsidRPr="00747924" w14:paraId="72525D15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C87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68B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C6E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CCB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237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01F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EF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5</w:t>
            </w:r>
          </w:p>
        </w:tc>
      </w:tr>
      <w:tr w:rsidR="002B4790" w:rsidRPr="00747924" w14:paraId="3248BD6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D20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64C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5CF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9C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401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77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72B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3</w:t>
            </w:r>
          </w:p>
        </w:tc>
      </w:tr>
      <w:tr w:rsidR="002B4790" w:rsidRPr="00747924" w14:paraId="4489EE9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14D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EA2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0B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793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258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3B4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7A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1</w:t>
            </w:r>
          </w:p>
        </w:tc>
      </w:tr>
      <w:tr w:rsidR="002B4790" w:rsidRPr="00747924" w14:paraId="3E5028B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E3E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618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41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CD8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5E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729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B2A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4</w:t>
            </w:r>
          </w:p>
        </w:tc>
      </w:tr>
      <w:tr w:rsidR="002B4790" w:rsidRPr="00747924" w14:paraId="58403026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4EA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F3E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A3F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9FEB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C9C7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B57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6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373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3</w:t>
            </w:r>
          </w:p>
        </w:tc>
      </w:tr>
      <w:tr w:rsidR="002B4790" w:rsidRPr="00747924" w14:paraId="4FB2C6F2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FE7E" w14:textId="4D909A69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It is unacceptable for the public to feed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F5B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A4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F58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1B9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6FA1E82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050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86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0A4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C1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D70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0D1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03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6</w:t>
            </w:r>
          </w:p>
        </w:tc>
      </w:tr>
      <w:tr w:rsidR="002B4790" w:rsidRPr="00747924" w14:paraId="61BE0B4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72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86F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91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BCF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05A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BE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ED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5</w:t>
            </w:r>
          </w:p>
        </w:tc>
      </w:tr>
      <w:tr w:rsidR="002B4790" w:rsidRPr="00747924" w14:paraId="0E37D2C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00C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9A4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44C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B9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80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4AA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14C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1</w:t>
            </w:r>
          </w:p>
        </w:tc>
      </w:tr>
      <w:tr w:rsidR="002B4790" w:rsidRPr="00747924" w14:paraId="1E6E3BA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68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1E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782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6B5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00C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CF6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30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3.5</w:t>
            </w:r>
          </w:p>
        </w:tc>
      </w:tr>
      <w:tr w:rsidR="002B4790" w:rsidRPr="00747924" w14:paraId="6245E6B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2E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176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561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308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D2B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3D6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80B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5.2</w:t>
            </w:r>
          </w:p>
        </w:tc>
      </w:tr>
      <w:tr w:rsidR="002B4790" w:rsidRPr="00747924" w14:paraId="188776A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D19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7E0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82C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A50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AE8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8F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8EE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2</w:t>
            </w:r>
          </w:p>
        </w:tc>
      </w:tr>
      <w:tr w:rsidR="002B4790" w:rsidRPr="00747924" w14:paraId="2375D86F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E818" w14:textId="309409FC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It is unacceptable for the public to provide water for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AB1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AC4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4A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0E9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7BF686F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D8A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lastRenderedPageBreak/>
              <w:t>Strongly 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D06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760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B5E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347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3D6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F0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2</w:t>
            </w:r>
          </w:p>
        </w:tc>
      </w:tr>
      <w:tr w:rsidR="002B4790" w:rsidRPr="00747924" w14:paraId="606B0D5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133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07B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A7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7E5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08F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473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23F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4</w:t>
            </w:r>
          </w:p>
        </w:tc>
      </w:tr>
      <w:tr w:rsidR="002B4790" w:rsidRPr="00747924" w14:paraId="3DDE328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263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C54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395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7EB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055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237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6E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8</w:t>
            </w:r>
          </w:p>
        </w:tc>
      </w:tr>
      <w:tr w:rsidR="002B4790" w:rsidRPr="00747924" w14:paraId="5221D2C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679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5A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C55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A90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F04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83A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802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1</w:t>
            </w:r>
          </w:p>
        </w:tc>
      </w:tr>
      <w:tr w:rsidR="002B4790" w:rsidRPr="00747924" w14:paraId="3AF384BB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F2D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3C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8D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361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FFF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A61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51E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7.4</w:t>
            </w:r>
          </w:p>
        </w:tc>
      </w:tr>
      <w:tr w:rsidR="002B4790" w:rsidRPr="00747924" w14:paraId="144936B1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C40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7FC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0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244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43E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C31D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890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5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60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1</w:t>
            </w:r>
          </w:p>
        </w:tc>
      </w:tr>
      <w:tr w:rsidR="002B4790" w:rsidRPr="00747924" w14:paraId="1CD5B390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29B" w14:textId="0D068B6E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I feel physically threatened by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67E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58A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4C7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7CC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3E18208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69E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FE3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7E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FEF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735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99E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65A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1</w:t>
            </w:r>
          </w:p>
        </w:tc>
      </w:tr>
      <w:tr w:rsidR="002B4790" w:rsidRPr="00747924" w14:paraId="5E9852F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30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73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B63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6B3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EC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C4C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96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1.2</w:t>
            </w:r>
          </w:p>
        </w:tc>
      </w:tr>
      <w:tr w:rsidR="002B4790" w:rsidRPr="00747924" w14:paraId="4F0347F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2C7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84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B28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592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4B7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F33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978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9</w:t>
            </w:r>
          </w:p>
        </w:tc>
      </w:tr>
      <w:tr w:rsidR="002B4790" w:rsidRPr="00747924" w14:paraId="06650A8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C4B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8A1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86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62B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FEA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80F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589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5.3</w:t>
            </w:r>
          </w:p>
        </w:tc>
      </w:tr>
      <w:tr w:rsidR="002B4790" w:rsidRPr="00747924" w14:paraId="7A7E9E4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5C1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09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0F4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CF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FDB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D52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704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1.6</w:t>
            </w:r>
          </w:p>
        </w:tc>
      </w:tr>
      <w:tr w:rsidR="002B4790" w:rsidRPr="00747924" w14:paraId="39384C0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B88E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BDD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E7D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7A1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C36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9BC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3A4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8</w:t>
            </w:r>
          </w:p>
        </w:tc>
      </w:tr>
      <w:tr w:rsidR="002B4790" w:rsidRPr="00747924" w14:paraId="4FE4B35F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8666" w14:textId="0C09E896" w:rsidR="002B4790" w:rsidRPr="00747924" w:rsidRDefault="007A3A92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="002B4790"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 are a threat to the safety of children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E3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378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BD9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F0C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271F93C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1C6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790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A9F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0BB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8B6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38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40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8</w:t>
            </w:r>
          </w:p>
        </w:tc>
      </w:tr>
      <w:tr w:rsidR="002B4790" w:rsidRPr="00747924" w14:paraId="1BB4294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EA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B77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3DA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C9B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63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7C3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5A2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5</w:t>
            </w:r>
          </w:p>
        </w:tc>
      </w:tr>
      <w:tr w:rsidR="002B4790" w:rsidRPr="00747924" w14:paraId="4C67DB5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FDE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A68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A58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DCE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278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C32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8A1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9</w:t>
            </w:r>
          </w:p>
        </w:tc>
      </w:tr>
      <w:tr w:rsidR="002B4790" w:rsidRPr="00747924" w14:paraId="4CCBF8A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96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A6D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A0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243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5BD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761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22A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2.3</w:t>
            </w:r>
          </w:p>
        </w:tc>
      </w:tr>
      <w:tr w:rsidR="002B4790" w:rsidRPr="00747924" w14:paraId="51687B12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D6A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457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12C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8F5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E7E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6F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76E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5</w:t>
            </w:r>
          </w:p>
        </w:tc>
      </w:tr>
      <w:tr w:rsidR="002B4790" w:rsidRPr="00747924" w14:paraId="5C2D6AE6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44B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19B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7D5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655D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F90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D51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780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0</w:t>
            </w:r>
          </w:p>
        </w:tc>
      </w:tr>
      <w:tr w:rsidR="002B4790" w:rsidRPr="00747924" w14:paraId="39F8A7B1" w14:textId="77777777" w:rsidTr="00D932F0">
        <w:trPr>
          <w:gridAfter w:val="1"/>
          <w:wAfter w:w="1417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E8E6" w14:textId="2C15528D" w:rsidR="002B4790" w:rsidRPr="00747924" w:rsidRDefault="007A3A92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="002B4790"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 spread disease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964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CEC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2EC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058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13C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439E62D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13A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E70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7A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A6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E22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8F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ECC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0</w:t>
            </w:r>
          </w:p>
        </w:tc>
      </w:tr>
      <w:tr w:rsidR="002B4790" w:rsidRPr="00747924" w14:paraId="4EFB264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C16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4F9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849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415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A8C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9B4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1F0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7.8</w:t>
            </w:r>
          </w:p>
        </w:tc>
      </w:tr>
      <w:tr w:rsidR="002B4790" w:rsidRPr="00747924" w14:paraId="52E475B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D1C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9C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F6D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C1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4DF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A7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771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0</w:t>
            </w:r>
          </w:p>
        </w:tc>
      </w:tr>
      <w:tr w:rsidR="002B4790" w:rsidRPr="00747924" w14:paraId="44712FD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98F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4A3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8C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0FA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F5F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154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E08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4.9</w:t>
            </w:r>
          </w:p>
        </w:tc>
      </w:tr>
      <w:tr w:rsidR="002B4790" w:rsidRPr="00747924" w14:paraId="6D65198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B14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F14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91B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4B5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C47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34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F7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9</w:t>
            </w:r>
          </w:p>
        </w:tc>
      </w:tr>
      <w:tr w:rsidR="002B4790" w:rsidRPr="00747924" w14:paraId="0EB3102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530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D3F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7A39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8B1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47D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118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E6C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3</w:t>
            </w:r>
          </w:p>
        </w:tc>
      </w:tr>
      <w:tr w:rsidR="002B4790" w:rsidRPr="00747924" w14:paraId="55A00EB2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8AAC" w14:textId="2B8E0267" w:rsidR="002B4790" w:rsidRPr="00747924" w:rsidRDefault="007A3A92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="002B4790"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 spread rubbish and faece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A34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B15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284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2B4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071EC2D2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9C9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lastRenderedPageBreak/>
              <w:t>Strongly 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B26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51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23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3C4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278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B85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7</w:t>
            </w:r>
          </w:p>
        </w:tc>
      </w:tr>
      <w:tr w:rsidR="002B4790" w:rsidRPr="00747924" w14:paraId="7A0F127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AF8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D11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D8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52C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DA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554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C7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9</w:t>
            </w:r>
          </w:p>
        </w:tc>
      </w:tr>
      <w:tr w:rsidR="002B4790" w:rsidRPr="00747924" w14:paraId="2DA85CAB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166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B4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66E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9D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C9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E3D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5E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8</w:t>
            </w:r>
          </w:p>
        </w:tc>
      </w:tr>
      <w:tr w:rsidR="002B4790" w:rsidRPr="00747924" w14:paraId="68FB5A15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CD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EB5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27A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5A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1A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C7D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89E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8.1</w:t>
            </w:r>
          </w:p>
        </w:tc>
      </w:tr>
      <w:tr w:rsidR="002B4790" w:rsidRPr="00747924" w14:paraId="19FAE89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3A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9AD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F8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943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E85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E35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428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3.4</w:t>
            </w:r>
          </w:p>
        </w:tc>
      </w:tr>
      <w:tr w:rsidR="002B4790" w:rsidRPr="00747924" w14:paraId="2B4ADAB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C1C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53C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798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D1C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1BB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BD9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D9F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0</w:t>
            </w:r>
          </w:p>
        </w:tc>
      </w:tr>
      <w:tr w:rsidR="002B4790" w:rsidRPr="00747924" w14:paraId="7898CB1E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5D9D" w14:textId="4153CA70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Who should be responsible for managing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 (such as by providing care and/or preventing an increase in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: 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3B6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3F3F3F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E9D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780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C65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7AC3C31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38D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ational gover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063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6CD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DC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44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16F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F0E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4.6</w:t>
            </w:r>
          </w:p>
        </w:tc>
      </w:tr>
      <w:tr w:rsidR="002B4790" w:rsidRPr="00747924" w14:paraId="3456C38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99E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unicipality gover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F3D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314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1F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3CB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4D1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401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7.6</w:t>
            </w:r>
          </w:p>
        </w:tc>
      </w:tr>
      <w:tr w:rsidR="002B4790" w:rsidRPr="00747924" w14:paraId="7209E63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463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ublic veterinar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2C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737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3B8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73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7E6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EB9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6.8</w:t>
            </w:r>
          </w:p>
        </w:tc>
      </w:tr>
      <w:tr w:rsidR="002B4790" w:rsidRPr="00747924" w14:paraId="0F3D1497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DB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rivate veterinar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77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DD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9B1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D87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CEF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474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2</w:t>
            </w:r>
          </w:p>
        </w:tc>
      </w:tr>
      <w:tr w:rsidR="002B4790" w:rsidRPr="00747924" w14:paraId="4A5287F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08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ol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187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FEB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C35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25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E48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C96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2</w:t>
            </w:r>
          </w:p>
        </w:tc>
      </w:tr>
      <w:tr w:rsidR="002B4790" w:rsidRPr="00747924" w14:paraId="593C5EB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21D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Volunteer organis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3E0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5A5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63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55A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340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A45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8.5</w:t>
            </w:r>
          </w:p>
        </w:tc>
      </w:tr>
      <w:tr w:rsidR="002B4790" w:rsidRPr="00747924" w14:paraId="56121D0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2D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Garbage 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63D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2C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BCD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0DB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6F3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5D6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1</w:t>
            </w:r>
          </w:p>
        </w:tc>
      </w:tr>
      <w:tr w:rsidR="002B4790" w:rsidRPr="00747924" w14:paraId="70F35987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06E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C88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BF3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3DD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B5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B73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15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2</w:t>
            </w:r>
          </w:p>
        </w:tc>
      </w:tr>
      <w:tr w:rsidR="002B4790" w:rsidRPr="00747924" w14:paraId="29BC247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7F1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505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581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5A2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640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87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F0E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8</w:t>
            </w:r>
          </w:p>
        </w:tc>
      </w:tr>
      <w:tr w:rsidR="002B4790" w:rsidRPr="00747924" w14:paraId="2EE2A505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B7F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C84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663C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381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9FE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0B3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CE5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4</w:t>
            </w:r>
          </w:p>
        </w:tc>
      </w:tr>
      <w:tr w:rsidR="002B4790" w:rsidRPr="00747924" w14:paraId="6D9CA9FD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57C" w14:textId="101DA620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An increase in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 should be preven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C9A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E85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92E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D6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0675C24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47F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C97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C80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BE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A46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8A9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6D4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5.3</w:t>
            </w:r>
          </w:p>
        </w:tc>
      </w:tr>
      <w:tr w:rsidR="002B4790" w:rsidRPr="00747924" w14:paraId="4C753322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8E3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8F9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FD4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595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A3A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7FE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6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8D8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4</w:t>
            </w:r>
          </w:p>
        </w:tc>
      </w:tr>
      <w:tr w:rsidR="002B4790" w:rsidRPr="00747924" w14:paraId="758CF9BB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76F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E25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A78A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7B7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B9A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4C2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C296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3</w:t>
            </w:r>
          </w:p>
        </w:tc>
      </w:tr>
      <w:tr w:rsidR="002B4790" w:rsidRPr="00747924" w14:paraId="52820BCF" w14:textId="77777777" w:rsidTr="00D932F0">
        <w:trPr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664E" w14:textId="77A8AC66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If yes, how should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 be prevented: 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A36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F49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CC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AE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3F3F3F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7C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16A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42769DC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DE9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ublic education campaigns for responsible dog owners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21D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F62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C8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D6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B1E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AEF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6.1</w:t>
            </w:r>
          </w:p>
        </w:tc>
      </w:tr>
      <w:tr w:rsidR="002B4790" w:rsidRPr="00747924" w14:paraId="14C0291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E50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chool education campaig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786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2EB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86D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723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9EB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B4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1.3</w:t>
            </w:r>
          </w:p>
        </w:tc>
      </w:tr>
      <w:tr w:rsidR="002B4790" w:rsidRPr="00747924" w14:paraId="11FCA132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F79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anctions for abandoning do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5A1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06B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210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F4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4D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2FC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3.3</w:t>
            </w:r>
          </w:p>
        </w:tc>
      </w:tr>
      <w:tr w:rsidR="002B4790" w:rsidRPr="00747924" w14:paraId="5644DCDB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A6D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lastRenderedPageBreak/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A8B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BB0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2FB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03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E49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63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2</w:t>
            </w:r>
          </w:p>
        </w:tc>
      </w:tr>
      <w:tr w:rsidR="002B4790" w:rsidRPr="00747924" w14:paraId="2A967CDB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9E9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E94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6F7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F42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965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674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5A0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3</w:t>
            </w:r>
          </w:p>
        </w:tc>
      </w:tr>
      <w:tr w:rsidR="002B4790" w:rsidRPr="00747924" w14:paraId="03B1E680" w14:textId="77777777" w:rsidTr="00D932F0">
        <w:trPr>
          <w:gridAfter w:val="1"/>
          <w:wAfter w:w="1417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2A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 prefer to see: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598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64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B86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09C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415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63FD01C2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7705" w14:textId="50D62992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No </w:t>
            </w:r>
            <w:r w:rsidR="007A3A92">
              <w:rPr>
                <w:rFonts w:eastAsia="Times New Roman" w:cs="Arial"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 do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CF5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EBE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2E8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47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C8A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A62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5.2</w:t>
            </w:r>
          </w:p>
        </w:tc>
      </w:tr>
      <w:tr w:rsidR="002B4790" w:rsidRPr="00747924" w14:paraId="56F0A11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6184" w14:textId="046F85DC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Fewer </w:t>
            </w:r>
            <w:r w:rsidR="007A3A92">
              <w:rPr>
                <w:rFonts w:eastAsia="Times New Roman" w:cs="Arial"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 do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F05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53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038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E6E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0BF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4A6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0.6</w:t>
            </w:r>
          </w:p>
        </w:tc>
      </w:tr>
      <w:tr w:rsidR="002B4790" w:rsidRPr="00747924" w14:paraId="7A57A8E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937" w14:textId="4803D83C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You do not mind </w:t>
            </w:r>
            <w:r w:rsidR="007A3A92">
              <w:rPr>
                <w:rFonts w:eastAsia="Times New Roman" w:cs="Arial"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 do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E3B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72D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50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94F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94A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9FD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2</w:t>
            </w:r>
          </w:p>
        </w:tc>
      </w:tr>
      <w:tr w:rsidR="002B4790" w:rsidRPr="00747924" w14:paraId="4CEEC21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BBB" w14:textId="00699DDD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More </w:t>
            </w:r>
            <w:r w:rsidR="007A3A92">
              <w:rPr>
                <w:rFonts w:eastAsia="Times New Roman" w:cs="Arial"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 do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AC9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A40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819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5D9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F1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7EF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</w:tr>
      <w:tr w:rsidR="002B4790" w:rsidRPr="00747924" w14:paraId="7F991AE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FB2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826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84E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89C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6F4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406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679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8</w:t>
            </w:r>
          </w:p>
        </w:tc>
      </w:tr>
      <w:tr w:rsidR="002B4790" w:rsidRPr="00747924" w14:paraId="6A8F6071" w14:textId="77777777" w:rsidTr="00D932F0">
        <w:trPr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D4B" w14:textId="50939D18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If respondent prefer to see no dogs or fewer dogs on the street, how should </w:t>
            </w:r>
            <w:r w:rsidR="007A3A92">
              <w:rPr>
                <w:rFonts w:eastAsia="Times New Roman" w:cs="Arial"/>
                <w:b/>
                <w:bCs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dogs be reduced 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037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036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EE8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9F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3F3F3F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4A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191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2B4790" w:rsidRPr="00747924" w14:paraId="50FA1AE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CE2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emove dogs and put in shel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A43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0F8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5CD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0B3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A496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D34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9.1</w:t>
            </w:r>
          </w:p>
        </w:tc>
      </w:tr>
      <w:tr w:rsidR="002B4790" w:rsidRPr="00747924" w14:paraId="7F4C3C0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7D57" w14:textId="11495C5B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Catch-neuter-return of </w:t>
            </w:r>
            <w:r w:rsidR="007A3A92">
              <w:rPr>
                <w:rFonts w:eastAsia="Times New Roman" w:cs="Arial"/>
                <w:color w:val="000000"/>
                <w:lang w:eastAsia="en-GB"/>
              </w:rPr>
              <w:t>free-roaming</w:t>
            </w:r>
            <w:r w:rsidRPr="00747924">
              <w:rPr>
                <w:rFonts w:eastAsia="Times New Roman" w:cs="Arial"/>
                <w:color w:val="000000"/>
                <w:lang w:eastAsia="en-GB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3B4A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40B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036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0B6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EE4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98F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7.4</w:t>
            </w:r>
          </w:p>
        </w:tc>
      </w:tr>
      <w:tr w:rsidR="002B4790" w:rsidRPr="00747924" w14:paraId="2D6313E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F15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ontrolling the birth rate of owned do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787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F57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A71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887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9F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32B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9.4</w:t>
            </w:r>
          </w:p>
        </w:tc>
      </w:tr>
      <w:tr w:rsidR="002B4790" w:rsidRPr="00747924" w14:paraId="426628A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D12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ul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E9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67D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862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1A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16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4544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3</w:t>
            </w:r>
          </w:p>
        </w:tc>
      </w:tr>
      <w:tr w:rsidR="002B4790" w:rsidRPr="00747924" w14:paraId="608F9C6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7E89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 do not mind dogs on the stre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2EE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0C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F1C1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3B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EB0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F55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2.4</w:t>
            </w:r>
          </w:p>
        </w:tc>
      </w:tr>
      <w:tr w:rsidR="002B4790" w:rsidRPr="00747924" w14:paraId="67D7E52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9D98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DF5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E39F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141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961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BF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15B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3</w:t>
            </w:r>
          </w:p>
        </w:tc>
      </w:tr>
      <w:tr w:rsidR="002B4790" w:rsidRPr="00747924" w14:paraId="5652AA0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D04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1BD3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3F2C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B6CCD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CAF2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4A8E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FC9B" w14:textId="77777777" w:rsidR="002B4790" w:rsidRPr="00747924" w:rsidRDefault="002B4790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5</w:t>
            </w:r>
          </w:p>
        </w:tc>
      </w:tr>
    </w:tbl>
    <w:p w14:paraId="3C521268" w14:textId="77777777" w:rsidR="002B4790" w:rsidRPr="00747924" w:rsidRDefault="002B4790" w:rsidP="002B4790">
      <w:pPr>
        <w:rPr>
          <w:rFonts w:cs="Arial"/>
        </w:rPr>
      </w:pPr>
      <w:r w:rsidRPr="00747924">
        <w:rPr>
          <w:rFonts w:cs="Arial"/>
        </w:rPr>
        <w:t>* Multi answer question: Percentage of respondents who selected each answer option (i.e. 100% would indicate that all respondents chose this option)</w:t>
      </w:r>
    </w:p>
    <w:p w14:paraId="3398F247" w14:textId="77777777" w:rsidR="002B4790" w:rsidRDefault="002B4790" w:rsidP="002B4790">
      <w:pPr>
        <w:rPr>
          <w:rFonts w:cs="Arial"/>
        </w:rPr>
        <w:sectPr w:rsidR="002B4790" w:rsidSect="002B479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47924">
        <w:rPr>
          <w:rFonts w:cs="Arial"/>
        </w:rPr>
        <w:t>** Respondents allowed to choose three options for list. Percentage illustrate the percentage of respondents who selected that optio</w:t>
      </w:r>
      <w:r>
        <w:rPr>
          <w:rFonts w:cs="Arial"/>
        </w:rPr>
        <w:t>n</w:t>
      </w:r>
    </w:p>
    <w:p w14:paraId="093AA989" w14:textId="77777777" w:rsidR="005956BF" w:rsidRDefault="00EB2692"/>
    <w:sectPr w:rsidR="005956BF" w:rsidSect="002B479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4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6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AC484B"/>
    <w:multiLevelType w:val="multilevel"/>
    <w:tmpl w:val="427A9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8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37"/>
  </w:num>
  <w:num w:numId="3">
    <w:abstractNumId w:val="28"/>
  </w:num>
  <w:num w:numId="4">
    <w:abstractNumId w:val="4"/>
  </w:num>
  <w:num w:numId="5">
    <w:abstractNumId w:val="16"/>
  </w:num>
  <w:num w:numId="6">
    <w:abstractNumId w:val="36"/>
  </w:num>
  <w:num w:numId="7">
    <w:abstractNumId w:val="25"/>
  </w:num>
  <w:num w:numId="8">
    <w:abstractNumId w:val="14"/>
  </w:num>
  <w:num w:numId="9">
    <w:abstractNumId w:val="30"/>
  </w:num>
  <w:num w:numId="10">
    <w:abstractNumId w:val="27"/>
  </w:num>
  <w:num w:numId="11">
    <w:abstractNumId w:val="7"/>
  </w:num>
  <w:num w:numId="12">
    <w:abstractNumId w:val="9"/>
  </w:num>
  <w:num w:numId="13">
    <w:abstractNumId w:val="17"/>
  </w:num>
  <w:num w:numId="14">
    <w:abstractNumId w:val="29"/>
  </w:num>
  <w:num w:numId="15">
    <w:abstractNumId w:val="3"/>
  </w:num>
  <w:num w:numId="16">
    <w:abstractNumId w:val="13"/>
  </w:num>
  <w:num w:numId="17">
    <w:abstractNumId w:val="6"/>
  </w:num>
  <w:num w:numId="18">
    <w:abstractNumId w:val="15"/>
  </w:num>
  <w:num w:numId="19">
    <w:abstractNumId w:val="19"/>
  </w:num>
  <w:num w:numId="20">
    <w:abstractNumId w:val="22"/>
  </w:num>
  <w:num w:numId="21">
    <w:abstractNumId w:val="40"/>
  </w:num>
  <w:num w:numId="22">
    <w:abstractNumId w:val="5"/>
  </w:num>
  <w:num w:numId="23">
    <w:abstractNumId w:val="24"/>
  </w:num>
  <w:num w:numId="24">
    <w:abstractNumId w:val="42"/>
  </w:num>
  <w:num w:numId="25">
    <w:abstractNumId w:val="35"/>
  </w:num>
  <w:num w:numId="26">
    <w:abstractNumId w:val="34"/>
  </w:num>
  <w:num w:numId="27">
    <w:abstractNumId w:val="33"/>
  </w:num>
  <w:num w:numId="28">
    <w:abstractNumId w:val="12"/>
  </w:num>
  <w:num w:numId="29">
    <w:abstractNumId w:val="38"/>
  </w:num>
  <w:num w:numId="30">
    <w:abstractNumId w:val="31"/>
  </w:num>
  <w:num w:numId="31">
    <w:abstractNumId w:val="23"/>
  </w:num>
  <w:num w:numId="32">
    <w:abstractNumId w:val="10"/>
  </w:num>
  <w:num w:numId="33">
    <w:abstractNumId w:val="11"/>
  </w:num>
  <w:num w:numId="34">
    <w:abstractNumId w:val="18"/>
  </w:num>
  <w:num w:numId="35">
    <w:abstractNumId w:val="20"/>
  </w:num>
  <w:num w:numId="36">
    <w:abstractNumId w:val="41"/>
  </w:num>
  <w:num w:numId="37">
    <w:abstractNumId w:val="21"/>
  </w:num>
  <w:num w:numId="38">
    <w:abstractNumId w:val="0"/>
  </w:num>
  <w:num w:numId="39">
    <w:abstractNumId w:val="8"/>
  </w:num>
  <w:num w:numId="40">
    <w:abstractNumId w:val="32"/>
  </w:num>
  <w:num w:numId="41">
    <w:abstractNumId w:val="1"/>
  </w:num>
  <w:num w:numId="42">
    <w:abstractNumId w:val="2"/>
  </w:num>
  <w:num w:numId="4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790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B4790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3A92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2692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  <w:rsid w:val="06BE9143"/>
    <w:rsid w:val="43249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F4AC4"/>
  <w14:defaultImageDpi w14:val="32767"/>
  <w15:chartTrackingRefBased/>
  <w15:docId w15:val="{4FC6FB0F-6108-E94A-B5E2-F6CA3985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790"/>
    <w:pPr>
      <w:spacing w:after="160" w:line="480" w:lineRule="auto"/>
      <w:jc w:val="both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790"/>
    <w:pPr>
      <w:keepNext/>
      <w:keepLines/>
      <w:spacing w:before="48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4790"/>
    <w:pPr>
      <w:keepNext/>
      <w:keepLines/>
      <w:spacing w:before="28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4790"/>
    <w:pPr>
      <w:keepNext/>
      <w:keepLines/>
      <w:spacing w:before="280" w:after="240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4790"/>
    <w:pPr>
      <w:keepNext/>
      <w:keepLines/>
      <w:spacing w:before="280" w:after="240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790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4790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4790"/>
    <w:rPr>
      <w:rFonts w:ascii="Arial" w:eastAsiaTheme="majorEastAsia" w:hAnsi="Arial" w:cstheme="majorBidi"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2B4790"/>
    <w:rPr>
      <w:rFonts w:ascii="Arial" w:eastAsiaTheme="majorEastAsia" w:hAnsi="Arial" w:cstheme="majorBidi"/>
      <w:iCs/>
      <w:color w:val="000000" w:themeColor="text1"/>
      <w:sz w:val="22"/>
      <w:szCs w:val="22"/>
    </w:rPr>
  </w:style>
  <w:style w:type="paragraph" w:styleId="ListParagraph">
    <w:name w:val="List Paragraph"/>
    <w:basedOn w:val="Normal"/>
    <w:uiPriority w:val="34"/>
    <w:qFormat/>
    <w:rsid w:val="002B4790"/>
    <w:pPr>
      <w:ind w:left="720"/>
      <w:contextualSpacing/>
    </w:pPr>
  </w:style>
  <w:style w:type="character" w:customStyle="1" w:styleId="normaltextrun">
    <w:name w:val="normaltextrun"/>
    <w:basedOn w:val="DefaultParagraphFont"/>
    <w:rsid w:val="002B4790"/>
  </w:style>
  <w:style w:type="character" w:customStyle="1" w:styleId="eop">
    <w:name w:val="eop"/>
    <w:basedOn w:val="DefaultParagraphFont"/>
    <w:rsid w:val="002B4790"/>
  </w:style>
  <w:style w:type="paragraph" w:styleId="Header">
    <w:name w:val="header"/>
    <w:basedOn w:val="Normal"/>
    <w:link w:val="HeaderChar"/>
    <w:uiPriority w:val="99"/>
    <w:unhideWhenUsed/>
    <w:rsid w:val="002B4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790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4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790"/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B4790"/>
  </w:style>
  <w:style w:type="paragraph" w:styleId="BalloonText">
    <w:name w:val="Balloon Text"/>
    <w:basedOn w:val="Normal"/>
    <w:link w:val="BalloonTextChar"/>
    <w:uiPriority w:val="99"/>
    <w:semiHidden/>
    <w:unhideWhenUsed/>
    <w:rsid w:val="002B47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90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B4790"/>
  </w:style>
  <w:style w:type="paragraph" w:styleId="Title">
    <w:name w:val="Title"/>
    <w:basedOn w:val="Normal"/>
    <w:next w:val="Normal"/>
    <w:link w:val="TitleChar"/>
    <w:uiPriority w:val="10"/>
    <w:qFormat/>
    <w:rsid w:val="002B4790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790"/>
    <w:rPr>
      <w:rFonts w:ascii="Arial" w:eastAsiaTheme="majorEastAsia" w:hAnsi="Arial" w:cstheme="majorBidi"/>
      <w:spacing w:val="-10"/>
      <w:kern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2B4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790"/>
    <w:pPr>
      <w:spacing w:after="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79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790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790"/>
    <w:rPr>
      <w:rFonts w:ascii="Arial" w:hAnsi="Arial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B479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B4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2B4790"/>
    <w:pPr>
      <w:spacing w:line="480" w:lineRule="auto"/>
      <w:jc w:val="both"/>
    </w:pPr>
    <w:rPr>
      <w:rFonts w:ascii="Arial" w:hAnsi="Arial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2B4790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B4790"/>
    <w:pPr>
      <w:spacing w:before="120" w:after="0"/>
    </w:pPr>
    <w:rPr>
      <w:rFonts w:cstheme="minorHAnsi"/>
      <w:b/>
      <w:bCs/>
      <w:i/>
      <w:iCs/>
      <w:color w:val="000000" w:themeColor="text1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B4790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2B4790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B4790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B4790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B4790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B4790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B4790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B4790"/>
    <w:pPr>
      <w:spacing w:after="0"/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2B4790"/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2B4790"/>
    <w:pPr>
      <w:spacing w:after="0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B4790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B4790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2B4790"/>
    <w:rPr>
      <w:b/>
      <w:bCs/>
      <w:smallCaps/>
      <w:color w:val="4472C4" w:themeColor="accent1"/>
      <w:spacing w:val="5"/>
    </w:rPr>
  </w:style>
  <w:style w:type="paragraph" w:customStyle="1" w:styleId="paragraph">
    <w:name w:val="paragraph"/>
    <w:basedOn w:val="Normal"/>
    <w:rsid w:val="002B4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2B4790"/>
  </w:style>
  <w:style w:type="character" w:customStyle="1" w:styleId="contextualspellingandgrammarerror">
    <w:name w:val="contextualspellingandgrammarerror"/>
    <w:basedOn w:val="DefaultParagraphFont"/>
    <w:rsid w:val="002B4790"/>
  </w:style>
  <w:style w:type="paragraph" w:styleId="EndnoteText">
    <w:name w:val="endnote text"/>
    <w:basedOn w:val="Normal"/>
    <w:link w:val="EndnoteTextChar"/>
    <w:uiPriority w:val="99"/>
    <w:semiHidden/>
    <w:unhideWhenUsed/>
    <w:rsid w:val="002B4790"/>
    <w:pPr>
      <w:spacing w:after="0"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4790"/>
    <w:rPr>
      <w:rFonts w:ascii="Arial" w:eastAsia="SimSun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479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4790"/>
    <w:pPr>
      <w:spacing w:after="0" w:line="240" w:lineRule="auto"/>
    </w:pPr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4790"/>
    <w:rPr>
      <w:rFonts w:ascii="Arial" w:eastAsia="SimSun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4790"/>
    <w:rPr>
      <w:vertAlign w:val="superscript"/>
    </w:rPr>
  </w:style>
  <w:style w:type="table" w:customStyle="1" w:styleId="Mdeck5tablebodythreelines">
    <w:name w:val="M_deck_5_table_body_three_lines"/>
    <w:basedOn w:val="TableNormal"/>
    <w:uiPriority w:val="99"/>
    <w:rsid w:val="002B4790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2B4790"/>
    <w:rPr>
      <w:b/>
      <w:bCs/>
    </w:rPr>
  </w:style>
  <w:style w:type="table" w:customStyle="1" w:styleId="MDPI41threelinetable">
    <w:name w:val="MDPI_4.1_three_line_table"/>
    <w:basedOn w:val="TableNormal"/>
    <w:uiPriority w:val="99"/>
    <w:rsid w:val="002B4790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2B479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B4790"/>
    <w:rPr>
      <w:rFonts w:ascii="Calibri" w:eastAsia="SimSun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B4790"/>
    <w:rPr>
      <w:color w:val="954F72" w:themeColor="followedHyperlink"/>
      <w:u w:val="single"/>
    </w:rPr>
  </w:style>
  <w:style w:type="character" w:customStyle="1" w:styleId="lrzxr">
    <w:name w:val="lrzxr"/>
    <w:basedOn w:val="DefaultParagraphFont"/>
    <w:rsid w:val="002B4790"/>
  </w:style>
  <w:style w:type="character" w:customStyle="1" w:styleId="scxw199444833">
    <w:name w:val="scxw199444833"/>
    <w:basedOn w:val="DefaultParagraphFont"/>
    <w:rsid w:val="002B4790"/>
  </w:style>
  <w:style w:type="character" w:customStyle="1" w:styleId="mi">
    <w:name w:val="mi"/>
    <w:basedOn w:val="DefaultParagraphFont"/>
    <w:rsid w:val="002B4790"/>
  </w:style>
  <w:style w:type="character" w:customStyle="1" w:styleId="mo">
    <w:name w:val="mo"/>
    <w:basedOn w:val="DefaultParagraphFont"/>
    <w:rsid w:val="002B4790"/>
  </w:style>
  <w:style w:type="character" w:customStyle="1" w:styleId="mn">
    <w:name w:val="mn"/>
    <w:basedOn w:val="DefaultParagraphFont"/>
    <w:rsid w:val="002B4790"/>
  </w:style>
  <w:style w:type="character" w:customStyle="1" w:styleId="apple-converted-space">
    <w:name w:val="apple-converted-space"/>
    <w:basedOn w:val="DefaultParagraphFont"/>
    <w:rsid w:val="002B4790"/>
  </w:style>
  <w:style w:type="character" w:styleId="PlaceholderText">
    <w:name w:val="Placeholder Text"/>
    <w:basedOn w:val="DefaultParagraphFont"/>
    <w:uiPriority w:val="99"/>
    <w:semiHidden/>
    <w:rsid w:val="002B4790"/>
    <w:rPr>
      <w:color w:val="808080"/>
    </w:rPr>
  </w:style>
  <w:style w:type="paragraph" w:customStyle="1" w:styleId="msonormal0">
    <w:name w:val="msonormal"/>
    <w:basedOn w:val="Normal"/>
    <w:rsid w:val="002B479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B4790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B4790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B4790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B479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2B4790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B4790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2B4790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B47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B479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479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B4790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2B4790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47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4790"/>
    <w:rPr>
      <w:rFonts w:ascii="Courier New" w:eastAsia="Times New Roman" w:hAnsi="Courier New" w:cs="Courier New"/>
      <w:sz w:val="22"/>
      <w:szCs w:val="20"/>
      <w:lang w:eastAsia="en-GB"/>
    </w:rPr>
  </w:style>
  <w:style w:type="paragraph" w:customStyle="1" w:styleId="xl75">
    <w:name w:val="xl75"/>
    <w:basedOn w:val="Normal"/>
    <w:rsid w:val="002B4790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2B4790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2B4790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2B4790"/>
    <w:pPr>
      <w:pBdr>
        <w:lef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2B4790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2B4790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1">
    <w:name w:val="xl81"/>
    <w:basedOn w:val="Normal"/>
    <w:rsid w:val="002B4790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2B4790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2B479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4">
    <w:name w:val="xl84"/>
    <w:basedOn w:val="Normal"/>
    <w:rsid w:val="002B4790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85">
    <w:name w:val="xl85"/>
    <w:basedOn w:val="Normal"/>
    <w:rsid w:val="002B4790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6">
    <w:name w:val="xl86"/>
    <w:basedOn w:val="Normal"/>
    <w:rsid w:val="002B4790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7">
    <w:name w:val="xl87"/>
    <w:basedOn w:val="Normal"/>
    <w:rsid w:val="002B47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8">
    <w:name w:val="xl88"/>
    <w:basedOn w:val="Normal"/>
    <w:rsid w:val="002B4790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89">
    <w:name w:val="xl89"/>
    <w:basedOn w:val="Normal"/>
    <w:rsid w:val="002B4790"/>
    <w:pPr>
      <w:spacing w:before="100" w:beforeAutospacing="1" w:after="100" w:afterAutospacing="1"/>
      <w:jc w:val="center"/>
    </w:pPr>
    <w:rPr>
      <w:rFonts w:eastAsia="Times New Roman" w:cs="Times New Roman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479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B4790"/>
    <w:rPr>
      <w:color w:val="2B579A"/>
      <w:shd w:val="clear" w:color="auto" w:fill="E6E6E6"/>
    </w:rPr>
  </w:style>
  <w:style w:type="paragraph" w:customStyle="1" w:styleId="CaptionHeadingStyle1">
    <w:name w:val="Caption Heading Style 1"/>
    <w:basedOn w:val="Caption"/>
    <w:link w:val="CaptionHeadingStyle1Char"/>
    <w:qFormat/>
    <w:rsid w:val="002B4790"/>
    <w:pPr>
      <w:spacing w:line="480" w:lineRule="auto"/>
    </w:pPr>
    <w:rPr>
      <w:i w:val="0"/>
      <w:iCs w:val="0"/>
    </w:rPr>
  </w:style>
  <w:style w:type="paragraph" w:customStyle="1" w:styleId="Caption-Notpartofcaption">
    <w:name w:val="Caption - Not part of caption"/>
    <w:basedOn w:val="ListParagraph"/>
    <w:link w:val="Caption-NotpartofcaptionChar"/>
    <w:qFormat/>
    <w:rsid w:val="002B4790"/>
    <w:rPr>
      <w:rFonts w:eastAsia="SimSun"/>
      <w:i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B4790"/>
    <w:rPr>
      <w:rFonts w:ascii="Arial" w:eastAsia="SimSun" w:hAnsi="Arial"/>
      <w:i/>
      <w:iCs/>
      <w:color w:val="44546A" w:themeColor="text2"/>
      <w:sz w:val="18"/>
      <w:szCs w:val="18"/>
    </w:rPr>
  </w:style>
  <w:style w:type="character" w:customStyle="1" w:styleId="CaptionHeadingStyle1Char">
    <w:name w:val="Caption Heading Style 1 Char"/>
    <w:basedOn w:val="CaptionChar"/>
    <w:link w:val="CaptionHeadingStyle1"/>
    <w:rsid w:val="002B4790"/>
    <w:rPr>
      <w:rFonts w:ascii="Arial" w:eastAsia="SimSun" w:hAnsi="Arial"/>
      <w:i w:val="0"/>
      <w:iCs w:val="0"/>
      <w:color w:val="44546A" w:themeColor="text2"/>
      <w:sz w:val="18"/>
      <w:szCs w:val="18"/>
    </w:rPr>
  </w:style>
  <w:style w:type="character" w:customStyle="1" w:styleId="Caption-NotpartofcaptionChar">
    <w:name w:val="Caption - Not part of caption Char"/>
    <w:basedOn w:val="CaptionChar"/>
    <w:link w:val="Caption-Notpartofcaption"/>
    <w:rsid w:val="002B4790"/>
    <w:rPr>
      <w:rFonts w:ascii="Arial" w:eastAsia="SimSun" w:hAnsi="Arial"/>
      <w:i w:val="0"/>
      <w:iCs/>
      <w:color w:val="000000" w:themeColor="text1"/>
      <w:sz w:val="18"/>
      <w:szCs w:val="18"/>
    </w:rPr>
  </w:style>
  <w:style w:type="paragraph" w:customStyle="1" w:styleId="MDPI31text">
    <w:name w:val="MDPI_3.1_text"/>
    <w:qFormat/>
    <w:rsid w:val="002B479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xmsolistparagraph">
    <w:name w:val="x_msolistparagraph"/>
    <w:basedOn w:val="Normal"/>
    <w:rsid w:val="002B4790"/>
    <w:pPr>
      <w:spacing w:after="0" w:line="240" w:lineRule="auto"/>
      <w:ind w:left="720"/>
      <w:jc w:val="left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9</Words>
  <Characters>5072</Characters>
  <Application>Microsoft Office Word</Application>
  <DocSecurity>0</DocSecurity>
  <Lines>42</Lines>
  <Paragraphs>11</Paragraphs>
  <ScaleCrop>false</ScaleCrop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4</cp:revision>
  <dcterms:created xsi:type="dcterms:W3CDTF">2021-05-12T12:59:00Z</dcterms:created>
  <dcterms:modified xsi:type="dcterms:W3CDTF">2022-02-22T07:57:00Z</dcterms:modified>
</cp:coreProperties>
</file>